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18718" w14:textId="5AAE2EFD" w:rsidR="00E454EB" w:rsidRPr="00546443" w:rsidRDefault="00E454EB" w:rsidP="00CE084E">
      <w:pPr>
        <w:contextualSpacing/>
        <w:jc w:val="both"/>
        <w:outlineLvl w:val="0"/>
        <w:rPr>
          <w:rFonts w:ascii="Times New Roman" w:eastAsia="Times New Roman" w:hAnsi="Times New Roman" w:cs="Times New Roman"/>
          <w:b/>
          <w:spacing w:val="2"/>
          <w:lang w:val="en-US"/>
        </w:rPr>
      </w:pPr>
      <w:r w:rsidRPr="00546443">
        <w:rPr>
          <w:rFonts w:ascii="Times New Roman" w:eastAsia="Times New Roman" w:hAnsi="Times New Roman" w:cs="Times New Roman"/>
          <w:b/>
          <w:spacing w:val="2"/>
          <w:lang w:val="en-US"/>
        </w:rPr>
        <w:t xml:space="preserve">Integrated </w:t>
      </w:r>
      <w:r w:rsidR="00F33A6C" w:rsidRPr="00546443">
        <w:rPr>
          <w:rFonts w:ascii="Times New Roman" w:eastAsia="Times New Roman" w:hAnsi="Times New Roman" w:cs="Times New Roman"/>
          <w:b/>
          <w:spacing w:val="2"/>
          <w:lang w:val="en-US"/>
        </w:rPr>
        <w:t xml:space="preserve">quantitative </w:t>
      </w:r>
      <w:r w:rsidRPr="00546443">
        <w:rPr>
          <w:rFonts w:ascii="Times New Roman" w:eastAsia="Times New Roman" w:hAnsi="Times New Roman" w:cs="Times New Roman"/>
          <w:b/>
          <w:spacing w:val="2"/>
          <w:lang w:val="en-US"/>
        </w:rPr>
        <w:t xml:space="preserve">transcriptome maps of human trisomy 21 </w:t>
      </w:r>
      <w:r w:rsidR="00F33A6C" w:rsidRPr="00546443">
        <w:rPr>
          <w:rFonts w:ascii="Times New Roman" w:eastAsia="Times New Roman" w:hAnsi="Times New Roman" w:cs="Times New Roman"/>
          <w:b/>
          <w:spacing w:val="2"/>
          <w:lang w:val="en-US"/>
        </w:rPr>
        <w:t>tissue</w:t>
      </w:r>
      <w:r w:rsidRPr="00546443">
        <w:rPr>
          <w:rFonts w:ascii="Times New Roman" w:eastAsia="Times New Roman" w:hAnsi="Times New Roman" w:cs="Times New Roman"/>
          <w:b/>
          <w:spacing w:val="2"/>
          <w:lang w:val="en-US"/>
        </w:rPr>
        <w:t>s</w:t>
      </w:r>
      <w:r w:rsidR="00CE084E" w:rsidRPr="00546443">
        <w:rPr>
          <w:rFonts w:ascii="Times New Roman" w:eastAsia="Times New Roman" w:hAnsi="Times New Roman" w:cs="Times New Roman"/>
          <w:b/>
          <w:spacing w:val="2"/>
          <w:lang w:val="en-US"/>
        </w:rPr>
        <w:t xml:space="preserve"> and cells</w:t>
      </w:r>
    </w:p>
    <w:p w14:paraId="4CA890BD" w14:textId="77777777" w:rsidR="00E454EB" w:rsidRPr="00546443" w:rsidRDefault="00E454EB" w:rsidP="00644B57">
      <w:pPr>
        <w:contextualSpacing/>
        <w:jc w:val="both"/>
        <w:rPr>
          <w:rFonts w:ascii="Times New Roman" w:eastAsia="Times New Roman" w:hAnsi="Times New Roman" w:cs="Times New Roman"/>
          <w:b/>
          <w:spacing w:val="2"/>
          <w:lang w:val="en-US"/>
        </w:rPr>
      </w:pPr>
    </w:p>
    <w:p w14:paraId="79C58783" w14:textId="4C9D44A2" w:rsidR="00E454EB" w:rsidRPr="00546443" w:rsidRDefault="00E454EB" w:rsidP="00644B57">
      <w:pPr>
        <w:contextualSpacing/>
        <w:jc w:val="both"/>
        <w:rPr>
          <w:rFonts w:ascii="Times New Roman" w:eastAsia="Times New Roman" w:hAnsi="Times New Roman" w:cs="Times New Roman"/>
          <w:spacing w:val="2"/>
        </w:rPr>
      </w:pPr>
      <w:r w:rsidRPr="00546443">
        <w:rPr>
          <w:rFonts w:ascii="Times New Roman" w:eastAsia="Times New Roman" w:hAnsi="Times New Roman" w:cs="Times New Roman"/>
          <w:spacing w:val="2"/>
        </w:rPr>
        <w:t>Maria Chiara Pelleri, Chiara Cattani, Lorenza Vitale, Francesca Antonaros, Pierluigi Strippoli, Chiara Locatelli, Guido Cocchi, Allison Piovesan* and Maria Caracausi</w:t>
      </w:r>
    </w:p>
    <w:p w14:paraId="29EC992A" w14:textId="77777777" w:rsidR="00E454EB" w:rsidRPr="00546443" w:rsidRDefault="00E454EB" w:rsidP="00644B57">
      <w:pPr>
        <w:contextualSpacing/>
        <w:jc w:val="both"/>
        <w:rPr>
          <w:rFonts w:ascii="Times New Roman" w:eastAsia="Times New Roman" w:hAnsi="Times New Roman" w:cs="Times New Roman"/>
          <w:b/>
          <w:spacing w:val="2"/>
        </w:rPr>
      </w:pPr>
    </w:p>
    <w:p w14:paraId="74BC9B60" w14:textId="77777777" w:rsidR="00E454EB" w:rsidRPr="00546443" w:rsidRDefault="00E454EB" w:rsidP="00644B57">
      <w:pPr>
        <w:contextualSpacing/>
        <w:jc w:val="both"/>
        <w:rPr>
          <w:rFonts w:ascii="Times New Roman" w:eastAsia="Times New Roman" w:hAnsi="Times New Roman" w:cs="Times New Roman"/>
          <w:spacing w:val="2"/>
          <w:lang w:val="en-US"/>
        </w:rPr>
      </w:pPr>
      <w:r w:rsidRPr="00546443">
        <w:rPr>
          <w:rFonts w:ascii="Times New Roman" w:eastAsia="Times New Roman" w:hAnsi="Times New Roman" w:cs="Times New Roman"/>
          <w:b/>
          <w:spacing w:val="2"/>
          <w:lang w:val="en-US"/>
        </w:rPr>
        <w:t>*To whom correspondence should be addressed.</w:t>
      </w:r>
      <w:r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 Tel: +39 0512094113; Fax: +39 0512094110; e-mail address: allison.piovesan2@unibo.it</w:t>
      </w:r>
    </w:p>
    <w:p w14:paraId="2A74B883" w14:textId="77777777" w:rsidR="00E454EB" w:rsidRPr="00546443" w:rsidRDefault="00E454EB" w:rsidP="00644B57">
      <w:pPr>
        <w:contextualSpacing/>
        <w:jc w:val="both"/>
        <w:rPr>
          <w:rFonts w:ascii="Times New Roman" w:eastAsia="Times New Roman" w:hAnsi="Times New Roman" w:cs="Times New Roman"/>
          <w:spacing w:val="2"/>
          <w:lang w:val="en-US"/>
        </w:rPr>
      </w:pPr>
    </w:p>
    <w:p w14:paraId="5981E9E1" w14:textId="6C4357E0" w:rsidR="00E454EB" w:rsidRPr="00546443" w:rsidRDefault="00533705" w:rsidP="00644B57">
      <w:pPr>
        <w:jc w:val="both"/>
        <w:rPr>
          <w:rFonts w:ascii="Times New Roman" w:eastAsia="Times New Roman" w:hAnsi="Times New Roman" w:cs="Times New Roman"/>
          <w:spacing w:val="2"/>
          <w:lang w:val="en-US"/>
        </w:rPr>
      </w:pPr>
      <w:r w:rsidRPr="00546443">
        <w:rPr>
          <w:rFonts w:ascii="Times New Roman" w:eastAsia="Times New Roman" w:hAnsi="Times New Roman" w:cs="Times New Roman"/>
          <w:b/>
          <w:spacing w:val="2"/>
          <w:lang w:val="en-US"/>
        </w:rPr>
        <w:t xml:space="preserve">Supplementary </w:t>
      </w:r>
      <w:r w:rsidR="00E454EB" w:rsidRPr="00546443">
        <w:rPr>
          <w:rFonts w:ascii="Times New Roman" w:eastAsia="Times New Roman" w:hAnsi="Times New Roman" w:cs="Times New Roman"/>
          <w:b/>
          <w:spacing w:val="2"/>
          <w:lang w:val="en-US"/>
        </w:rPr>
        <w:t xml:space="preserve">Table S1. </w:t>
      </w:r>
      <w:r w:rsidR="00E454EB"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List of selected samples for the meta-analysis of gene expression profiles in the DS (Down syndrome) Pool A and </w:t>
      </w:r>
      <w:r w:rsidR="00CE084E" w:rsidRPr="00546443">
        <w:rPr>
          <w:rFonts w:ascii="Times New Roman" w:eastAsia="Times New Roman" w:hAnsi="Times New Roman" w:cs="Times New Roman"/>
          <w:spacing w:val="2"/>
          <w:lang w:val="en-US"/>
        </w:rPr>
        <w:t>n</w:t>
      </w:r>
      <w:r w:rsidR="00E454EB"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ormal Pool B for each transcriptome map. A) brain; B) </w:t>
      </w:r>
      <w:r w:rsidR="00F33A6C" w:rsidRPr="00546443">
        <w:rPr>
          <w:rFonts w:ascii="Times New Roman" w:eastAsia="Times New Roman" w:hAnsi="Times New Roman" w:cs="Times New Roman"/>
          <w:spacing w:val="2"/>
          <w:lang w:val="en-US"/>
        </w:rPr>
        <w:t>ly</w:t>
      </w:r>
      <w:r w:rsidR="00E454EB"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mphoblastoid cell lines, LCLs; C) blood; D) fibroblasts; E) thymus; F) </w:t>
      </w:r>
      <w:r w:rsidR="00F33A6C" w:rsidRPr="00546443">
        <w:rPr>
          <w:rFonts w:ascii="Times New Roman" w:eastAsia="Times New Roman" w:hAnsi="Times New Roman" w:cs="Times New Roman"/>
          <w:spacing w:val="2"/>
          <w:lang w:val="en-US"/>
        </w:rPr>
        <w:t>i</w:t>
      </w:r>
      <w:r w:rsidR="00E454EB"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nduced pluripotent stem cells, iPSCs. From left to right: ID (identification code) of the sample in the study; experiment ID; </w:t>
      </w:r>
      <w:r w:rsidR="00DE7DE5"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platform name; </w:t>
      </w:r>
      <w:r w:rsidR="00BF3044" w:rsidRPr="00546443">
        <w:rPr>
          <w:rFonts w:ascii="Times New Roman" w:eastAsia="Times New Roman" w:hAnsi="Times New Roman" w:cs="Times New Roman"/>
          <w:spacing w:val="2"/>
          <w:lang w:val="en-US"/>
        </w:rPr>
        <w:t>sample ID</w:t>
      </w:r>
      <w:r w:rsidR="00E454EB" w:rsidRPr="00546443">
        <w:rPr>
          <w:rFonts w:ascii="Times New Roman" w:eastAsia="Times New Roman" w:hAnsi="Times New Roman" w:cs="Times New Roman"/>
          <w:spacing w:val="2"/>
          <w:lang w:val="en-US"/>
        </w:rPr>
        <w:t xml:space="preserve">; </w:t>
      </w:r>
      <w:r w:rsidR="0024428E">
        <w:rPr>
          <w:rFonts w:ascii="Times New Roman" w:eastAsia="Times New Roman" w:hAnsi="Times New Roman" w:cs="Times New Roman"/>
          <w:spacing w:val="2"/>
          <w:lang w:val="en-US"/>
        </w:rPr>
        <w:t xml:space="preserve">sex of </w:t>
      </w:r>
      <w:r w:rsidR="0009303B" w:rsidRPr="0009303B">
        <w:rPr>
          <w:rFonts w:ascii="Times New Roman" w:eastAsia="Times New Roman" w:hAnsi="Times New Roman" w:cs="Times New Roman"/>
          <w:spacing w:val="2"/>
          <w:lang w:val="en-US"/>
        </w:rPr>
        <w:t>sex of sample donor</w:t>
      </w:r>
      <w:r w:rsidR="004611BB">
        <w:rPr>
          <w:rFonts w:ascii="Times New Roman" w:eastAsia="Times New Roman" w:hAnsi="Times New Roman" w:cs="Times New Roman"/>
          <w:spacing w:val="2"/>
          <w:lang w:val="en-US"/>
        </w:rPr>
        <w:t xml:space="preserve"> (NA: not available</w:t>
      </w:r>
      <w:bookmarkStart w:id="0" w:name="_GoBack"/>
      <w:bookmarkEnd w:id="0"/>
      <w:r w:rsidR="004611BB">
        <w:rPr>
          <w:rFonts w:ascii="Times New Roman" w:eastAsia="Times New Roman" w:hAnsi="Times New Roman" w:cs="Times New Roman"/>
          <w:spacing w:val="2"/>
          <w:lang w:val="en-US"/>
        </w:rPr>
        <w:t>)</w:t>
      </w:r>
      <w:r w:rsidR="0024428E">
        <w:rPr>
          <w:rFonts w:ascii="Times New Roman" w:eastAsia="Times New Roman" w:hAnsi="Times New Roman" w:cs="Times New Roman"/>
          <w:spacing w:val="2"/>
          <w:lang w:val="en-US"/>
        </w:rPr>
        <w:t xml:space="preserve">; </w:t>
      </w:r>
      <w:r w:rsidR="00E454EB" w:rsidRPr="00546443">
        <w:rPr>
          <w:rFonts w:ascii="Times New Roman" w:eastAsia="Times New Roman" w:hAnsi="Times New Roman" w:cs="Times New Roman"/>
          <w:spacing w:val="2"/>
          <w:lang w:val="en-US"/>
        </w:rPr>
        <w:t>source of the sample; platform type; number of spots of the platform and bibliographic reference.</w:t>
      </w:r>
    </w:p>
    <w:p w14:paraId="5051E7A4" w14:textId="77777777" w:rsidR="00E15FD4" w:rsidRPr="00546443" w:rsidRDefault="00E15FD4" w:rsidP="00644B57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pacing w:val="2"/>
          <w:lang w:val="en-US"/>
        </w:rPr>
      </w:pPr>
    </w:p>
    <w:tbl>
      <w:tblPr>
        <w:tblW w:w="4964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525"/>
        <w:gridCol w:w="1046"/>
        <w:gridCol w:w="1050"/>
        <w:gridCol w:w="1488"/>
        <w:gridCol w:w="745"/>
        <w:gridCol w:w="1312"/>
        <w:gridCol w:w="1706"/>
        <w:gridCol w:w="790"/>
        <w:gridCol w:w="1040"/>
      </w:tblGrid>
      <w:tr w:rsidR="00546443" w:rsidRPr="00822285" w14:paraId="67F62472" w14:textId="77777777" w:rsidTr="00EC5B57">
        <w:trPr>
          <w:cantSplit/>
          <w:trHeight w:val="329"/>
        </w:trPr>
        <w:tc>
          <w:tcPr>
            <w:tcW w:w="5000" w:type="pct"/>
            <w:gridSpan w:val="9"/>
          </w:tcPr>
          <w:p w14:paraId="71306095" w14:textId="2FC40367" w:rsidR="00EC5B57" w:rsidRPr="00546443" w:rsidRDefault="00EC5B57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46443">
              <w:rPr>
                <w:rFonts w:ascii="Times New Roman" w:hAnsi="Times New Roman" w:cs="Times New Roman"/>
                <w:b/>
                <w:spacing w:val="2"/>
                <w:lang w:val="en-US"/>
              </w:rPr>
              <w:t>A) TRAM DS Brain vs. normal Brain</w:t>
            </w:r>
          </w:p>
        </w:tc>
      </w:tr>
      <w:tr w:rsidR="00546443" w:rsidRPr="00822285" w14:paraId="1CE493AA" w14:textId="77777777" w:rsidTr="00546443">
        <w:trPr>
          <w:cantSplit/>
          <w:trHeight w:val="639"/>
        </w:trPr>
        <w:tc>
          <w:tcPr>
            <w:tcW w:w="5000" w:type="pct"/>
            <w:gridSpan w:val="9"/>
            <w:vAlign w:val="center"/>
          </w:tcPr>
          <w:p w14:paraId="68E10E0A" w14:textId="17CFBE00" w:rsidR="00EC5B57" w:rsidRPr="00546443" w:rsidRDefault="00EC5B57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Pool A DS Brain (n=13) </w:t>
            </w:r>
          </w:p>
        </w:tc>
      </w:tr>
      <w:tr w:rsidR="00822285" w:rsidRPr="00546443" w14:paraId="697E6487" w14:textId="77777777" w:rsidTr="00822285">
        <w:trPr>
          <w:trHeight w:val="5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801A82B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ID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29D3111" w14:textId="4951DBE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ries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37042E7" w14:textId="21CE34F1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latform ID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4C356B6" w14:textId="646E06E8" w:rsidR="00EC5B57" w:rsidRPr="00546443" w:rsidRDefault="00EC5B57" w:rsidP="00703F5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ample</w:t>
            </w:r>
          </w:p>
        </w:tc>
        <w:tc>
          <w:tcPr>
            <w:tcW w:w="384" w:type="pct"/>
            <w:vAlign w:val="center"/>
          </w:tcPr>
          <w:p w14:paraId="3DC9F774" w14:textId="6AE534E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4E23FD5" w14:textId="2795EDA1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ource</w:t>
            </w:r>
          </w:p>
        </w:tc>
        <w:tc>
          <w:tcPr>
            <w:tcW w:w="879" w:type="pct"/>
            <w:shd w:val="clear" w:color="auto" w:fill="auto"/>
            <w:vAlign w:val="center"/>
            <w:hideMark/>
          </w:tcPr>
          <w:p w14:paraId="26B7C5AB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rray-Platform titl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326EB30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ample Rows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71987E0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Reference</w:t>
            </w:r>
          </w:p>
        </w:tc>
      </w:tr>
      <w:tr w:rsidR="00822285" w:rsidRPr="00546443" w14:paraId="2351AAB1" w14:textId="77777777" w:rsidTr="00822285">
        <w:trPr>
          <w:trHeight w:val="65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0E38C2D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1-A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4855ADD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539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AFB92D3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8F0F6D8" w14:textId="77777777" w:rsidR="00822285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23264</w:t>
            </w:r>
          </w:p>
          <w:p w14:paraId="42617692" w14:textId="3CE8EBF1" w:rsidR="00822285" w:rsidRP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228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65</w:t>
            </w:r>
          </w:p>
          <w:p w14:paraId="4EB05C62" w14:textId="0F621BC7" w:rsidR="00822285" w:rsidRP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228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66</w:t>
            </w:r>
          </w:p>
          <w:p w14:paraId="41D05FDC" w14:textId="63F62988" w:rsidR="00822285" w:rsidRP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228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67</w:t>
            </w:r>
          </w:p>
          <w:p w14:paraId="75A42902" w14:textId="65639C6C" w:rsidR="00822285" w:rsidRP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228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68</w:t>
            </w:r>
          </w:p>
          <w:p w14:paraId="3974D332" w14:textId="59E8FA8B" w:rsidR="00822285" w:rsidRP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69</w:t>
            </w:r>
          </w:p>
          <w:p w14:paraId="103C6785" w14:textId="0F00D84F" w:rsidR="00EC5B57" w:rsidRP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M1232</w:t>
            </w:r>
            <w:r w:rsidR="00EC5B57" w:rsidRPr="0082228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384" w:type="pct"/>
            <w:vAlign w:val="center"/>
          </w:tcPr>
          <w:p w14:paraId="24B85FC0" w14:textId="77777777" w:rsidR="00EC5B57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7535CC69" w14:textId="77777777" w:rsid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2B9C1C76" w14:textId="77777777" w:rsid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5ADC2CE8" w14:textId="77777777" w:rsid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496C426" w14:textId="77777777" w:rsid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16AC0DB6" w14:textId="77777777" w:rsidR="00822285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B1CDE80" w14:textId="6196BBA8" w:rsidR="00822285" w:rsidRPr="00546443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785C1C00" w14:textId="0826FF4D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S prefrontal cortex</w:t>
            </w:r>
          </w:p>
        </w:tc>
        <w:tc>
          <w:tcPr>
            <w:tcW w:w="879" w:type="pct"/>
            <w:shd w:val="clear" w:color="auto" w:fill="auto"/>
            <w:vAlign w:val="center"/>
            <w:hideMark/>
          </w:tcPr>
          <w:p w14:paraId="00AB1F2B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[HG-U133A] Affymetrix Human Genome U133A Array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FD76F24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2228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6CF8C99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kstone et al. 2007</w:t>
            </w:r>
          </w:p>
        </w:tc>
      </w:tr>
      <w:tr w:rsidR="00822285" w:rsidRPr="00546443" w14:paraId="7B7C8E4E" w14:textId="77777777" w:rsidTr="00822285">
        <w:trPr>
          <w:trHeight w:val="325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F0E0B5D" w14:textId="51D6F796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8-A1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8D6B811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4861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0603061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57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52CC8AA" w14:textId="56E7D301" w:rsidR="00EC5B57" w:rsidRPr="00546443" w:rsidRDefault="003F6A0A" w:rsidP="0082228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6A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182334-39</w:t>
            </w:r>
          </w:p>
        </w:tc>
        <w:tc>
          <w:tcPr>
            <w:tcW w:w="384" w:type="pct"/>
            <w:vAlign w:val="center"/>
          </w:tcPr>
          <w:p w14:paraId="32DBED03" w14:textId="0B2832B0" w:rsidR="00822285" w:rsidRPr="00546443" w:rsidRDefault="0082228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721AE9E9" w14:textId="7D90B0CF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21 neurons biological replicate 1-2-3 in duplicate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D8C8CC7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4016EF4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0A7D7B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ck et al.  2013</w:t>
            </w:r>
          </w:p>
        </w:tc>
      </w:tr>
      <w:tr w:rsidR="00546443" w:rsidRPr="00822285" w14:paraId="757F7478" w14:textId="77777777" w:rsidTr="00EC5B57">
        <w:trPr>
          <w:trHeight w:val="714"/>
        </w:trPr>
        <w:tc>
          <w:tcPr>
            <w:tcW w:w="5000" w:type="pct"/>
            <w:gridSpan w:val="9"/>
            <w:vAlign w:val="center"/>
          </w:tcPr>
          <w:p w14:paraId="746C3022" w14:textId="4C7A4EA7" w:rsidR="00EC5B57" w:rsidRPr="00546443" w:rsidRDefault="00EC5B57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B normal Brain  (n=11)</w:t>
            </w:r>
          </w:p>
        </w:tc>
      </w:tr>
      <w:tr w:rsidR="00822285" w:rsidRPr="00546443" w14:paraId="1DD23282" w14:textId="77777777" w:rsidTr="00822285">
        <w:trPr>
          <w:trHeight w:val="325"/>
        </w:trPr>
        <w:tc>
          <w:tcPr>
            <w:tcW w:w="271" w:type="pct"/>
            <w:shd w:val="clear" w:color="auto" w:fill="auto"/>
            <w:noWrap/>
            <w:vAlign w:val="center"/>
          </w:tcPr>
          <w:p w14:paraId="35A423FE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-B8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75059F9C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5390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14:paraId="73C929CA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96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3B51DF79" w14:textId="77777777" w:rsidR="000B7C0A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1</w:t>
            </w:r>
            <w:r w:rsidR="000B7C0A"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B7C0A"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 w:rsidR="000B7C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3854C02" w14:textId="77777777" w:rsidR="000B7C0A" w:rsidRDefault="000B7C0A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353834D" w14:textId="77777777" w:rsidR="000B7C0A" w:rsidRDefault="000B7C0A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88EA193" w14:textId="77777777" w:rsidR="000B7C0A" w:rsidRDefault="000B7C0A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6476118A" w14:textId="77777777" w:rsidR="000B7C0A" w:rsidRDefault="000B7C0A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7F4AE4CB" w14:textId="77777777" w:rsidR="000B7C0A" w:rsidRDefault="000B7C0A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7552FFC" w14:textId="1D61355E" w:rsidR="00EC5B57" w:rsidRPr="00546443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2327</w:t>
            </w:r>
            <w:r w:rsidR="00EC5B57"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73DD279D" w14:textId="77777777" w:rsidR="000B7C0A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6459C10" w14:textId="77777777" w:rsidR="000B7C0A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3780C630" w14:textId="77777777" w:rsidR="000B7C0A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623FF800" w14:textId="77777777" w:rsidR="000B7C0A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B1A0CAA" w14:textId="77777777" w:rsidR="000B7C0A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DA03E8A" w14:textId="77777777" w:rsidR="00EC5B57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178C1564" w14:textId="571E2F83" w:rsidR="000B7C0A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AF22FAA" w14:textId="281E4D8E" w:rsidR="000B7C0A" w:rsidRPr="00546443" w:rsidRDefault="000B7C0A" w:rsidP="000B7C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6A1E84ED" w14:textId="40F9D1CB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y control brain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2FDE62A6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[HG-U133A] Affymetrix Human Genome U133A 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rray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17B3906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2228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F474FED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kstone et al. 2007</w:t>
            </w:r>
          </w:p>
        </w:tc>
      </w:tr>
      <w:tr w:rsidR="00822285" w:rsidRPr="00546443" w14:paraId="56F41182" w14:textId="77777777" w:rsidTr="00822285">
        <w:trPr>
          <w:trHeight w:val="325"/>
        </w:trPr>
        <w:tc>
          <w:tcPr>
            <w:tcW w:w="271" w:type="pct"/>
            <w:shd w:val="clear" w:color="auto" w:fill="auto"/>
            <w:noWrap/>
            <w:vAlign w:val="center"/>
          </w:tcPr>
          <w:p w14:paraId="23E86A8A" w14:textId="741D6E53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9-B11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264BE449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48611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14:paraId="4881882E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570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2C522760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182340-42</w:t>
            </w:r>
          </w:p>
        </w:tc>
        <w:tc>
          <w:tcPr>
            <w:tcW w:w="384" w:type="pct"/>
            <w:vAlign w:val="center"/>
          </w:tcPr>
          <w:p w14:paraId="5C86E0E9" w14:textId="1ED18DF6" w:rsidR="00EC5B57" w:rsidRPr="00546443" w:rsidRDefault="00E5272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66BD5F78" w14:textId="481B5B35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ploid neurons biological replicate 1-2-3 in duplicat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A047762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8649695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5F1C3DE" w14:textId="77777777" w:rsidR="00EC5B57" w:rsidRPr="00546443" w:rsidRDefault="00EC5B5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ck et al.  2013</w:t>
            </w:r>
          </w:p>
        </w:tc>
      </w:tr>
    </w:tbl>
    <w:p w14:paraId="6C509DC9" w14:textId="77777777" w:rsidR="00E15FD4" w:rsidRPr="00546443" w:rsidRDefault="00E15FD4" w:rsidP="00E15FD4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pacing w:val="2"/>
          <w:lang w:val="en-US"/>
        </w:rPr>
      </w:pP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1013"/>
        <w:gridCol w:w="1063"/>
        <w:gridCol w:w="1478"/>
        <w:gridCol w:w="704"/>
        <w:gridCol w:w="1400"/>
        <w:gridCol w:w="1523"/>
        <w:gridCol w:w="907"/>
        <w:gridCol w:w="1061"/>
      </w:tblGrid>
      <w:tr w:rsidR="00546443" w:rsidRPr="00822285" w14:paraId="128544C5" w14:textId="77777777" w:rsidTr="00546443">
        <w:trPr>
          <w:trHeight w:val="288"/>
        </w:trPr>
        <w:tc>
          <w:tcPr>
            <w:tcW w:w="5000" w:type="pct"/>
            <w:gridSpan w:val="9"/>
          </w:tcPr>
          <w:p w14:paraId="6BC227FF" w14:textId="3A0495CC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546443">
              <w:rPr>
                <w:rFonts w:ascii="Times New Roman" w:hAnsi="Times New Roman" w:cs="Times New Roman"/>
                <w:b/>
                <w:spacing w:val="2"/>
                <w:lang w:val="en-US"/>
              </w:rPr>
              <w:t>B) TRAM DS LCL vs. normal LCLs</w:t>
            </w:r>
          </w:p>
        </w:tc>
      </w:tr>
      <w:tr w:rsidR="00546443" w:rsidRPr="00822285" w14:paraId="697D7BF9" w14:textId="77777777" w:rsidTr="00546443">
        <w:trPr>
          <w:trHeight w:val="490"/>
        </w:trPr>
        <w:tc>
          <w:tcPr>
            <w:tcW w:w="5000" w:type="pct"/>
            <w:gridSpan w:val="9"/>
            <w:vAlign w:val="center"/>
          </w:tcPr>
          <w:p w14:paraId="1DABF908" w14:textId="038D7952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A DS LCL (n=17)</w:t>
            </w:r>
          </w:p>
        </w:tc>
      </w:tr>
      <w:tr w:rsidR="00CF32C4" w:rsidRPr="00546443" w14:paraId="55C89654" w14:textId="77777777" w:rsidTr="00CF32C4">
        <w:trPr>
          <w:trHeight w:val="315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E09F805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F7C9542" w14:textId="6C0BD1E3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rie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76DCB7" w14:textId="7ED1D252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atform ID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FFE4D38" w14:textId="1C7FE8FA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60" w:type="pct"/>
            <w:vAlign w:val="center"/>
          </w:tcPr>
          <w:p w14:paraId="32A718E3" w14:textId="175CA1FC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716" w:type="pct"/>
            <w:shd w:val="clear" w:color="auto" w:fill="auto"/>
            <w:vAlign w:val="center"/>
            <w:hideMark/>
          </w:tcPr>
          <w:p w14:paraId="19E53709" w14:textId="2A6D0009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097D1802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ray-Platform ti</w:t>
            </w: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le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F0EBFF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Rows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E8671E" w14:textId="15E548FE" w:rsidR="00546443" w:rsidRPr="00546443" w:rsidRDefault="00546443" w:rsidP="00546443">
            <w:pPr>
              <w:ind w:right="-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CF32C4" w:rsidRPr="00546443" w14:paraId="257348A3" w14:textId="77777777" w:rsidTr="00CF32C4">
        <w:trPr>
          <w:trHeight w:val="63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B3C09B5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1-A1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94D1B87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3445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25DB6A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694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9F2C68A" w14:textId="77777777" w:rsidR="009C1BA6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849493</w:t>
            </w:r>
          </w:p>
          <w:p w14:paraId="1043860A" w14:textId="77777777" w:rsidR="009C1BA6" w:rsidRP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4</w:t>
            </w: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</w:p>
          <w:p w14:paraId="02CDA41C" w14:textId="77777777" w:rsidR="009C1BA6" w:rsidRP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4</w:t>
            </w:r>
            <w:r w:rsidR="00546443"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  <w:p w14:paraId="0D8B2AFB" w14:textId="2EFC9DC0" w:rsidR="009C1BA6" w:rsidRP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4</w:t>
            </w:r>
            <w:r w:rsidR="00546443"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  <w:p w14:paraId="72268C47" w14:textId="77777777" w:rsidR="009C1BA6" w:rsidRP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01</w:t>
            </w:r>
          </w:p>
          <w:p w14:paraId="7CA446B7" w14:textId="77777777" w:rsidR="009C1BA6" w:rsidRP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</w:t>
            </w: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3</w:t>
            </w:r>
          </w:p>
          <w:p w14:paraId="23EFF0B3" w14:textId="77777777" w:rsidR="009C1BA6" w:rsidRP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</w:t>
            </w:r>
            <w:r w:rsidRPr="009C1B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5</w:t>
            </w:r>
          </w:p>
          <w:p w14:paraId="4384ABBC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84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  <w:p w14:paraId="18E93F7B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84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  <w:p w14:paraId="5D5B95AC" w14:textId="0610D4E2" w:rsidR="00546443" w:rsidRPr="00546443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84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8495</w:t>
            </w:r>
            <w:r w:rsidR="00546443"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0" w:type="pct"/>
            <w:vAlign w:val="center"/>
          </w:tcPr>
          <w:p w14:paraId="5A0A824A" w14:textId="77777777" w:rsidR="00546443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7618E5D2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7193687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39BB5E9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371D7B99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16D150F1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F70CD1C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22860F0A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52707734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0C59E3EC" w14:textId="77777777" w:rsidR="009C1BA6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75769420" w14:textId="6F897D91" w:rsidR="009C1BA6" w:rsidRPr="00546443" w:rsidRDefault="009C1BA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6" w:type="pct"/>
            <w:shd w:val="clear" w:color="auto" w:fill="auto"/>
            <w:vAlign w:val="center"/>
            <w:hideMark/>
          </w:tcPr>
          <w:p w14:paraId="1D89D81B" w14:textId="4F72781B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blastoid cell line Trisomic 21 CHD replicate 1-11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4C343782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3.0 expression beadchip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A425CC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880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EF17D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Ripoll et al. 2012</w:t>
            </w:r>
          </w:p>
        </w:tc>
      </w:tr>
      <w:tr w:rsidR="00CF32C4" w:rsidRPr="00546443" w14:paraId="658DB926" w14:textId="77777777" w:rsidTr="00CF32C4">
        <w:trPr>
          <w:trHeight w:val="737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2B65667" w14:textId="47350A08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12-17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1D884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E-MTAB-12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7693FD6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-AFFY-44</w:t>
            </w:r>
          </w:p>
          <w:p w14:paraId="6002FED6" w14:textId="3C53DE35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=GPL57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A6CB592" w14:textId="77777777" w:rsidR="00207A0E" w:rsidRDefault="00546443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  <w:p w14:paraId="7F5C9F1D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  <w:p w14:paraId="7F63A8DA" w14:textId="77777777" w:rsidR="00207A0E" w:rsidRDefault="00546443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  <w:p w14:paraId="3D2DE2AB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  <w:p w14:paraId="202E8A37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  <w:p w14:paraId="6DF74429" w14:textId="3580905A" w:rsidR="00546443" w:rsidRPr="00546443" w:rsidRDefault="00546443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60" w:type="pct"/>
            <w:vAlign w:val="center"/>
          </w:tcPr>
          <w:p w14:paraId="24A718C6" w14:textId="77777777" w:rsidR="00546443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14:paraId="4F8D6211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  <w:p w14:paraId="2C39E13E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14:paraId="0B5DA8E1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  <w:p w14:paraId="49AC87E9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14:paraId="41FED98F" w14:textId="02372ACB" w:rsidR="00207A0E" w:rsidRPr="00546443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1FED2BA" w14:textId="611D742D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LCLs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67E710E5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[HG-U133_Plus_2]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26800D8A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99433A3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ranese et al. 2013</w:t>
            </w:r>
          </w:p>
        </w:tc>
      </w:tr>
      <w:tr w:rsidR="00546443" w:rsidRPr="00822285" w14:paraId="17004460" w14:textId="77777777" w:rsidTr="00546443">
        <w:trPr>
          <w:trHeight w:val="625"/>
        </w:trPr>
        <w:tc>
          <w:tcPr>
            <w:tcW w:w="5000" w:type="pct"/>
            <w:gridSpan w:val="9"/>
            <w:vAlign w:val="center"/>
          </w:tcPr>
          <w:p w14:paraId="0904C4D8" w14:textId="7AE6C597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B normal LCLs (n=18)</w:t>
            </w:r>
          </w:p>
        </w:tc>
      </w:tr>
      <w:tr w:rsidR="00CF32C4" w:rsidRPr="00546443" w14:paraId="274341C7" w14:textId="77777777" w:rsidTr="00CF32C4">
        <w:trPr>
          <w:trHeight w:val="315"/>
        </w:trPr>
        <w:tc>
          <w:tcPr>
            <w:tcW w:w="320" w:type="pct"/>
            <w:shd w:val="clear" w:color="auto" w:fill="auto"/>
            <w:noWrap/>
            <w:vAlign w:val="center"/>
          </w:tcPr>
          <w:p w14:paraId="004BC94E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B1-B1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676722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34458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9071512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6947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158BB79" w14:textId="77777777" w:rsidR="00944163" w:rsidRPr="00944163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494</w:t>
            </w:r>
          </w:p>
          <w:p w14:paraId="07CB0ECE" w14:textId="77777777" w:rsidR="00944163" w:rsidRPr="00944163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4</w:t>
            </w: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  <w:p w14:paraId="5FC02AFB" w14:textId="6C4E4BDE" w:rsidR="00546443" w:rsidRPr="00944163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4</w:t>
            </w:r>
            <w:r w:rsidR="00546443"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7A8DE518" w14:textId="77777777" w:rsidR="00944163" w:rsidRPr="00944163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00</w:t>
            </w:r>
          </w:p>
          <w:p w14:paraId="74ED5A19" w14:textId="77777777" w:rsidR="00944163" w:rsidRPr="00944163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02</w:t>
            </w:r>
          </w:p>
          <w:p w14:paraId="32AA4307" w14:textId="77777777" w:rsidR="00944163" w:rsidRPr="00944163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1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04</w:t>
            </w:r>
          </w:p>
          <w:p w14:paraId="35B9122A" w14:textId="77777777" w:rsidR="00944163" w:rsidRPr="0068033D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03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06</w:t>
            </w:r>
          </w:p>
          <w:p w14:paraId="1C2B2CB5" w14:textId="77777777" w:rsidR="00944163" w:rsidRPr="0068033D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03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08 GSM849510</w:t>
            </w:r>
          </w:p>
          <w:p w14:paraId="5F3C6224" w14:textId="77777777" w:rsidR="00944163" w:rsidRPr="0068033D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03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12 GSM849513</w:t>
            </w:r>
          </w:p>
          <w:p w14:paraId="6A3DB80C" w14:textId="18EC23BC" w:rsidR="00546443" w:rsidRPr="0068033D" w:rsidRDefault="0094416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03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8495</w:t>
            </w:r>
            <w:r w:rsidR="00546443" w:rsidRPr="006803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60" w:type="pct"/>
          </w:tcPr>
          <w:p w14:paraId="696A542A" w14:textId="77777777" w:rsidR="00546443" w:rsidRDefault="0068033D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3F07B070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5185FDC5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770FF300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6805D250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4D244698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3B0A863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0D00E835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790D49FA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0DDBEBB1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1899F568" w14:textId="77777777" w:rsidR="00F67059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34D0A88" w14:textId="6568635B" w:rsidR="00F67059" w:rsidRPr="00546443" w:rsidRDefault="00F67059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CCA8E88" w14:textId="0B97380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blastoid cell line Euploid replicate 1-12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1CAE001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3.0 expression beadchip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F007615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8803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FBED6C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oll et al.  2012</w:t>
            </w:r>
          </w:p>
        </w:tc>
      </w:tr>
      <w:tr w:rsidR="00CF32C4" w:rsidRPr="00546443" w14:paraId="248B1796" w14:textId="77777777" w:rsidTr="00CF32C4">
        <w:trPr>
          <w:trHeight w:val="998"/>
        </w:trPr>
        <w:tc>
          <w:tcPr>
            <w:tcW w:w="320" w:type="pct"/>
            <w:shd w:val="clear" w:color="auto" w:fill="auto"/>
            <w:noWrap/>
            <w:vAlign w:val="center"/>
          </w:tcPr>
          <w:p w14:paraId="5A3F37D3" w14:textId="48EDA01F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3-B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64D6CE6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-MTAB-1238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7A43EB2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-AFFY-44</w:t>
            </w:r>
          </w:p>
          <w:p w14:paraId="235785D4" w14:textId="7880729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=GPL57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D01B3DA" w14:textId="77777777" w:rsidR="00207A0E" w:rsidRDefault="00546443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1</w:t>
            </w:r>
          </w:p>
          <w:p w14:paraId="0CC52E9C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</w:t>
            </w:r>
            <w:r w:rsidR="00546443"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1484D2B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14:paraId="416920F7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14:paraId="2FC4EE7E" w14:textId="77777777" w:rsidR="00207A0E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14:paraId="6FB5DA6C" w14:textId="78647243" w:rsidR="00546443" w:rsidRPr="00546443" w:rsidRDefault="00207A0E" w:rsidP="00207A0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</w:t>
            </w:r>
            <w:r w:rsidR="00546443"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60" w:type="pct"/>
          </w:tcPr>
          <w:p w14:paraId="40806F4C" w14:textId="77777777" w:rsidR="00546443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54319889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A48CD8E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480011EA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C252EEA" w14:textId="77777777" w:rsidR="00207A0E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1350A57C" w14:textId="3B4C7EE5" w:rsidR="00207A0E" w:rsidRPr="00546443" w:rsidRDefault="00207A0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E895B38" w14:textId="7D99E0C3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CLs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67D4217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E5D68E2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67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08DA1F6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nese et al. 2013</w:t>
            </w:r>
          </w:p>
        </w:tc>
      </w:tr>
    </w:tbl>
    <w:p w14:paraId="07149855" w14:textId="1985C112" w:rsidR="00E15FD4" w:rsidRPr="00546443" w:rsidRDefault="00E15FD4" w:rsidP="00E15FD4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pacing w:val="2"/>
          <w:lang w:val="en-US"/>
        </w:rPr>
      </w:pPr>
    </w:p>
    <w:tbl>
      <w:tblPr>
        <w:tblW w:w="972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"/>
        <w:gridCol w:w="17"/>
        <w:gridCol w:w="1134"/>
        <w:gridCol w:w="1134"/>
        <w:gridCol w:w="1274"/>
        <w:gridCol w:w="709"/>
        <w:gridCol w:w="1417"/>
        <w:gridCol w:w="1418"/>
        <w:gridCol w:w="992"/>
        <w:gridCol w:w="1078"/>
      </w:tblGrid>
      <w:tr w:rsidR="00546443" w:rsidRPr="00822285" w14:paraId="657DFB2D" w14:textId="77777777" w:rsidTr="00546443">
        <w:trPr>
          <w:trHeight w:val="275"/>
        </w:trPr>
        <w:tc>
          <w:tcPr>
            <w:tcW w:w="9723" w:type="dxa"/>
            <w:gridSpan w:val="10"/>
            <w:shd w:val="clear" w:color="000000" w:fill="FFFFFF"/>
          </w:tcPr>
          <w:p w14:paraId="3C24A941" w14:textId="102D9B28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546443">
              <w:rPr>
                <w:rFonts w:ascii="Times New Roman" w:hAnsi="Times New Roman" w:cs="Times New Roman"/>
                <w:b/>
                <w:spacing w:val="2"/>
                <w:lang w:val="en-US"/>
              </w:rPr>
              <w:t>C) TRAM DS Blood vs. normal Blood</w:t>
            </w:r>
          </w:p>
        </w:tc>
      </w:tr>
      <w:tr w:rsidR="00546443" w:rsidRPr="00822285" w14:paraId="55005FCF" w14:textId="77777777" w:rsidTr="00546443">
        <w:trPr>
          <w:trHeight w:val="558"/>
        </w:trPr>
        <w:tc>
          <w:tcPr>
            <w:tcW w:w="9723" w:type="dxa"/>
            <w:gridSpan w:val="10"/>
            <w:shd w:val="clear" w:color="000000" w:fill="FFFFFF"/>
            <w:vAlign w:val="center"/>
          </w:tcPr>
          <w:p w14:paraId="2D19E203" w14:textId="3A73478E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A DS Blood cells (n=6)</w:t>
            </w:r>
          </w:p>
        </w:tc>
      </w:tr>
      <w:tr w:rsidR="00546443" w:rsidRPr="00546443" w14:paraId="3A9705B9" w14:textId="77777777" w:rsidTr="00B97811">
        <w:trPr>
          <w:trHeight w:val="31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A68766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1151" w:type="dxa"/>
            <w:gridSpan w:val="2"/>
            <w:shd w:val="clear" w:color="auto" w:fill="auto"/>
            <w:noWrap/>
            <w:vAlign w:val="center"/>
            <w:hideMark/>
          </w:tcPr>
          <w:p w14:paraId="6493C820" w14:textId="72198DDE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16AFD" w14:textId="527E8CA6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tform ID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222CF2" w14:textId="5BE695B1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09" w:type="dxa"/>
            <w:vAlign w:val="center"/>
          </w:tcPr>
          <w:p w14:paraId="1473DACC" w14:textId="78005A1F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23333A" w14:textId="00D55D95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7126D1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ray-Platform tit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EAE53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Row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A69094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46443" w:rsidRPr="00546443" w14:paraId="09C9F996" w14:textId="77777777" w:rsidTr="00B97811">
        <w:trPr>
          <w:trHeight w:val="630"/>
        </w:trPr>
        <w:tc>
          <w:tcPr>
            <w:tcW w:w="550" w:type="dxa"/>
            <w:shd w:val="clear" w:color="000000" w:fill="FFFFFF"/>
            <w:noWrap/>
            <w:vAlign w:val="center"/>
            <w:hideMark/>
          </w:tcPr>
          <w:p w14:paraId="4EC364D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1-A6</w:t>
            </w:r>
          </w:p>
        </w:tc>
        <w:tc>
          <w:tcPr>
            <w:tcW w:w="1151" w:type="dxa"/>
            <w:gridSpan w:val="2"/>
            <w:shd w:val="clear" w:color="auto" w:fill="auto"/>
            <w:noWrap/>
            <w:vAlign w:val="center"/>
            <w:hideMark/>
          </w:tcPr>
          <w:p w14:paraId="3901909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Sent by autho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BC981" w14:textId="72B8F4CD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158319" w14:textId="5AFE344D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0530211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G1088 DG1218 DG2698 DG3077 DG3197 DG3563 Down</w:t>
            </w:r>
          </w:p>
        </w:tc>
        <w:tc>
          <w:tcPr>
            <w:tcW w:w="709" w:type="dxa"/>
            <w:vAlign w:val="center"/>
          </w:tcPr>
          <w:p w14:paraId="559994BF" w14:textId="77777777" w:rsidR="00546443" w:rsidRDefault="00ED287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M</w:t>
            </w:r>
          </w:p>
          <w:p w14:paraId="25D31235" w14:textId="267C9A28" w:rsidR="00ED2873" w:rsidRPr="0024428E" w:rsidRDefault="00ED287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83118D" w14:textId="3B9D8A65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blood leucocyt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454415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1CF30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786647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lemi et al. 2012</w:t>
            </w:r>
          </w:p>
        </w:tc>
      </w:tr>
      <w:tr w:rsidR="00546443" w:rsidRPr="00822285" w14:paraId="45471C4A" w14:textId="77777777" w:rsidTr="00546443">
        <w:trPr>
          <w:trHeight w:val="630"/>
        </w:trPr>
        <w:tc>
          <w:tcPr>
            <w:tcW w:w="9723" w:type="dxa"/>
            <w:gridSpan w:val="10"/>
            <w:vAlign w:val="center"/>
          </w:tcPr>
          <w:p w14:paraId="2478B1BB" w14:textId="7FEC476A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B normal Blood Cells (n=5)</w:t>
            </w:r>
          </w:p>
        </w:tc>
      </w:tr>
      <w:tr w:rsidR="00546443" w:rsidRPr="00546443" w14:paraId="0A9308C5" w14:textId="77777777" w:rsidTr="00B97811">
        <w:trPr>
          <w:trHeight w:val="630"/>
        </w:trPr>
        <w:tc>
          <w:tcPr>
            <w:tcW w:w="567" w:type="dxa"/>
            <w:gridSpan w:val="2"/>
            <w:shd w:val="clear" w:color="000000" w:fill="FFFFFF"/>
            <w:noWrap/>
            <w:vAlign w:val="center"/>
          </w:tcPr>
          <w:p w14:paraId="5415160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-B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BE264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t by author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95107" w14:textId="3C9456AE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528DEDC" w14:textId="493C5E8E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BFA712B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G1163 DG1301 DG1755 DG3933 DG4076 Normal</w:t>
            </w:r>
          </w:p>
        </w:tc>
        <w:tc>
          <w:tcPr>
            <w:tcW w:w="709" w:type="dxa"/>
            <w:vAlign w:val="center"/>
          </w:tcPr>
          <w:p w14:paraId="1532B2B2" w14:textId="77777777" w:rsidR="00546443" w:rsidRDefault="00ED287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M</w:t>
            </w:r>
          </w:p>
          <w:p w14:paraId="4744B7C8" w14:textId="3313DF04" w:rsidR="00ED2873" w:rsidRPr="00546443" w:rsidRDefault="00ED287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D450E4" w14:textId="65D8BFD8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ipheral 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blood leucocy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30259B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1F5891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895816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lemi et al. 2012</w:t>
            </w:r>
          </w:p>
        </w:tc>
      </w:tr>
    </w:tbl>
    <w:p w14:paraId="45C41CB2" w14:textId="54FE190D" w:rsidR="00E15FD4" w:rsidRPr="00546443" w:rsidRDefault="00E15FD4" w:rsidP="00E15FD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0FD1345D" w14:textId="77777777" w:rsidR="00E454EB" w:rsidRPr="00546443" w:rsidRDefault="00E454EB" w:rsidP="00E15FD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970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"/>
        <w:gridCol w:w="1044"/>
        <w:gridCol w:w="1046"/>
        <w:gridCol w:w="1486"/>
        <w:gridCol w:w="747"/>
        <w:gridCol w:w="1314"/>
        <w:gridCol w:w="1706"/>
        <w:gridCol w:w="786"/>
        <w:gridCol w:w="1040"/>
      </w:tblGrid>
      <w:tr w:rsidR="00546443" w:rsidRPr="00822285" w14:paraId="558177B0" w14:textId="77777777" w:rsidTr="00546443">
        <w:trPr>
          <w:trHeight w:val="311"/>
        </w:trPr>
        <w:tc>
          <w:tcPr>
            <w:tcW w:w="5000" w:type="pct"/>
            <w:gridSpan w:val="9"/>
          </w:tcPr>
          <w:p w14:paraId="2D2DEA47" w14:textId="5052B732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546443">
              <w:rPr>
                <w:rFonts w:ascii="Times New Roman" w:hAnsi="Times New Roman" w:cs="Times New Roman"/>
                <w:b/>
                <w:spacing w:val="2"/>
                <w:lang w:val="en-US"/>
              </w:rPr>
              <w:t>D) TRAM DS Fibroblasts vs. normal Fibroblasts</w:t>
            </w:r>
          </w:p>
        </w:tc>
      </w:tr>
      <w:tr w:rsidR="00546443" w:rsidRPr="00822285" w14:paraId="4E7284A9" w14:textId="77777777" w:rsidTr="00546443">
        <w:trPr>
          <w:trHeight w:val="546"/>
        </w:trPr>
        <w:tc>
          <w:tcPr>
            <w:tcW w:w="5000" w:type="pct"/>
            <w:gridSpan w:val="9"/>
            <w:vAlign w:val="center"/>
          </w:tcPr>
          <w:p w14:paraId="62D9893B" w14:textId="24118211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A DS Skin Fibroblasts (n=11)</w:t>
            </w:r>
          </w:p>
        </w:tc>
      </w:tr>
      <w:tr w:rsidR="00B97811" w:rsidRPr="00546443" w14:paraId="3A09786F" w14:textId="77777777" w:rsidTr="00B97811">
        <w:trPr>
          <w:trHeight w:val="300"/>
        </w:trPr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A581446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00E82D8" w14:textId="59646FB0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ries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7BE61E7" w14:textId="7D1D9E75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atform ID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DBE8EB2" w14:textId="4B7B39F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385" w:type="pct"/>
            <w:vAlign w:val="center"/>
          </w:tcPr>
          <w:p w14:paraId="4DAC6C2B" w14:textId="429766BD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27509DA" w14:textId="75155009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879" w:type="pct"/>
            <w:shd w:val="clear" w:color="auto" w:fill="auto"/>
            <w:vAlign w:val="center"/>
            <w:hideMark/>
          </w:tcPr>
          <w:p w14:paraId="5F0792B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ray-Platform titl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952C63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Rows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D4A6A2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B97811" w:rsidRPr="00546443" w14:paraId="71B1B8CB" w14:textId="77777777" w:rsidTr="00B97811">
        <w:trPr>
          <w:trHeight w:val="272"/>
        </w:trPr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85DFD2A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1-A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8C5E8A1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976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B7A676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DE422B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246324-26, 29-30</w:t>
            </w:r>
          </w:p>
        </w:tc>
        <w:tc>
          <w:tcPr>
            <w:tcW w:w="385" w:type="pct"/>
            <w:vAlign w:val="center"/>
          </w:tcPr>
          <w:p w14:paraId="2C4275D0" w14:textId="0D1826D7" w:rsidR="00546443" w:rsidRPr="00546443" w:rsidRDefault="00B4671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69D64B4" w14:textId="6ABE940C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21 skin fibroblasts</w:t>
            </w:r>
          </w:p>
        </w:tc>
        <w:tc>
          <w:tcPr>
            <w:tcW w:w="879" w:type="pct"/>
            <w:shd w:val="clear" w:color="auto" w:fill="auto"/>
            <w:vAlign w:val="center"/>
            <w:hideMark/>
          </w:tcPr>
          <w:p w14:paraId="0F2D3B9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554B101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D174B55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Pevsner unpublished</w:t>
            </w:r>
          </w:p>
        </w:tc>
      </w:tr>
      <w:tr w:rsidR="00B97811" w:rsidRPr="00546443" w14:paraId="2856A003" w14:textId="77777777" w:rsidTr="00B97811">
        <w:trPr>
          <w:trHeight w:val="300"/>
        </w:trPr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A0B376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6-A1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B5A888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4295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B3539E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1055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3FC157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053958-60, 82-84</w:t>
            </w:r>
          </w:p>
        </w:tc>
        <w:tc>
          <w:tcPr>
            <w:tcW w:w="385" w:type="pct"/>
            <w:vAlign w:val="center"/>
          </w:tcPr>
          <w:p w14:paraId="1E10B2F9" w14:textId="11726B18" w:rsidR="00546443" w:rsidRPr="00546443" w:rsidRDefault="00370ABC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8D10E77" w14:textId="0CAE8428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S fibroblast CCL54 replicates 1-6</w:t>
            </w:r>
          </w:p>
        </w:tc>
        <w:tc>
          <w:tcPr>
            <w:tcW w:w="879" w:type="pct"/>
            <w:shd w:val="clear" w:color="auto" w:fill="auto"/>
            <w:vAlign w:val="center"/>
            <w:hideMark/>
          </w:tcPr>
          <w:p w14:paraId="5724AB98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4.0 expression beadchip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4D7C12F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7309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41AEF2E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ggs et al. 2013</w:t>
            </w:r>
          </w:p>
        </w:tc>
      </w:tr>
      <w:tr w:rsidR="00546443" w:rsidRPr="00822285" w14:paraId="678AC27A" w14:textId="77777777" w:rsidTr="00546443">
        <w:trPr>
          <w:trHeight w:val="611"/>
        </w:trPr>
        <w:tc>
          <w:tcPr>
            <w:tcW w:w="5000" w:type="pct"/>
            <w:gridSpan w:val="9"/>
            <w:vAlign w:val="center"/>
          </w:tcPr>
          <w:p w14:paraId="1E4566F0" w14:textId="01AEB607" w:rsidR="00546443" w:rsidRPr="00546443" w:rsidRDefault="00546443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B normal Skin Fibroblasts (n=14)</w:t>
            </w:r>
          </w:p>
        </w:tc>
      </w:tr>
      <w:tr w:rsidR="00B97811" w:rsidRPr="00546443" w14:paraId="3CC711F7" w14:textId="77777777" w:rsidTr="00B97811">
        <w:trPr>
          <w:trHeight w:val="300"/>
        </w:trPr>
        <w:tc>
          <w:tcPr>
            <w:tcW w:w="275" w:type="pct"/>
            <w:vAlign w:val="center"/>
          </w:tcPr>
          <w:p w14:paraId="5153B27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-B5</w:t>
            </w:r>
          </w:p>
        </w:tc>
        <w:tc>
          <w:tcPr>
            <w:tcW w:w="538" w:type="pct"/>
            <w:vAlign w:val="center"/>
          </w:tcPr>
          <w:p w14:paraId="12F33C08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9762</w:t>
            </w:r>
          </w:p>
        </w:tc>
        <w:tc>
          <w:tcPr>
            <w:tcW w:w="539" w:type="pct"/>
            <w:vAlign w:val="center"/>
          </w:tcPr>
          <w:p w14:paraId="1852B17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570</w:t>
            </w:r>
          </w:p>
        </w:tc>
        <w:tc>
          <w:tcPr>
            <w:tcW w:w="766" w:type="pct"/>
            <w:vAlign w:val="center"/>
          </w:tcPr>
          <w:p w14:paraId="376FACD3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246321-23, 27-28</w:t>
            </w:r>
          </w:p>
        </w:tc>
        <w:tc>
          <w:tcPr>
            <w:tcW w:w="385" w:type="pct"/>
            <w:vAlign w:val="center"/>
          </w:tcPr>
          <w:p w14:paraId="4AA8462B" w14:textId="7296B1DC" w:rsidR="00546443" w:rsidRPr="00546443" w:rsidRDefault="00B46716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245FF21" w14:textId="146A3CB9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ploid skin fibroblasts</w:t>
            </w:r>
          </w:p>
        </w:tc>
        <w:tc>
          <w:tcPr>
            <w:tcW w:w="879" w:type="pct"/>
            <w:vAlign w:val="center"/>
          </w:tcPr>
          <w:p w14:paraId="62598514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405" w:type="pct"/>
            <w:vAlign w:val="center"/>
          </w:tcPr>
          <w:p w14:paraId="1F534648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36" w:type="pct"/>
            <w:vAlign w:val="center"/>
          </w:tcPr>
          <w:p w14:paraId="58BBEEDA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Pevsner unpublished</w:t>
            </w:r>
          </w:p>
        </w:tc>
      </w:tr>
      <w:tr w:rsidR="00B97811" w:rsidRPr="00546443" w14:paraId="6E37695C" w14:textId="77777777" w:rsidTr="00B97811">
        <w:trPr>
          <w:trHeight w:val="300"/>
        </w:trPr>
        <w:tc>
          <w:tcPr>
            <w:tcW w:w="275" w:type="pct"/>
            <w:vAlign w:val="center"/>
          </w:tcPr>
          <w:p w14:paraId="3C08F25E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B6-B14</w:t>
            </w:r>
          </w:p>
        </w:tc>
        <w:tc>
          <w:tcPr>
            <w:tcW w:w="538" w:type="pct"/>
            <w:vAlign w:val="center"/>
          </w:tcPr>
          <w:p w14:paraId="3E46DE7C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42956</w:t>
            </w:r>
          </w:p>
        </w:tc>
        <w:tc>
          <w:tcPr>
            <w:tcW w:w="539" w:type="pct"/>
            <w:vAlign w:val="center"/>
          </w:tcPr>
          <w:p w14:paraId="3FD208D3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10558</w:t>
            </w:r>
          </w:p>
        </w:tc>
        <w:tc>
          <w:tcPr>
            <w:tcW w:w="766" w:type="pct"/>
            <w:vAlign w:val="center"/>
          </w:tcPr>
          <w:p w14:paraId="77A94EF4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053955-57, 61-63, 76-78</w:t>
            </w:r>
          </w:p>
        </w:tc>
        <w:tc>
          <w:tcPr>
            <w:tcW w:w="385" w:type="pct"/>
            <w:vAlign w:val="center"/>
          </w:tcPr>
          <w:p w14:paraId="64D5B598" w14:textId="5E417D57" w:rsidR="00370ABC" w:rsidRPr="00546443" w:rsidRDefault="00370ABC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546F1B5" w14:textId="3498CBF8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WT fibroblast CRL-2429 replicates 1-8</w:t>
            </w:r>
          </w:p>
        </w:tc>
        <w:tc>
          <w:tcPr>
            <w:tcW w:w="879" w:type="pct"/>
            <w:vAlign w:val="center"/>
          </w:tcPr>
          <w:p w14:paraId="7DB38B63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4.0 expression beadchip</w:t>
            </w:r>
          </w:p>
        </w:tc>
        <w:tc>
          <w:tcPr>
            <w:tcW w:w="405" w:type="pct"/>
            <w:vAlign w:val="center"/>
          </w:tcPr>
          <w:p w14:paraId="6BF73E9D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7309</w:t>
            </w:r>
          </w:p>
        </w:tc>
        <w:tc>
          <w:tcPr>
            <w:tcW w:w="536" w:type="pct"/>
            <w:vAlign w:val="center"/>
          </w:tcPr>
          <w:p w14:paraId="0729EB60" w14:textId="77777777" w:rsidR="00546443" w:rsidRPr="00546443" w:rsidRDefault="00546443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ggs et al. 2013</w:t>
            </w:r>
          </w:p>
        </w:tc>
      </w:tr>
    </w:tbl>
    <w:p w14:paraId="5ED1E40F" w14:textId="2B797ADC" w:rsidR="00E15FD4" w:rsidRPr="00546443" w:rsidRDefault="00E15FD4" w:rsidP="00E15FD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970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048"/>
        <w:gridCol w:w="1044"/>
        <w:gridCol w:w="1490"/>
        <w:gridCol w:w="745"/>
        <w:gridCol w:w="1316"/>
        <w:gridCol w:w="1702"/>
        <w:gridCol w:w="784"/>
        <w:gridCol w:w="1046"/>
      </w:tblGrid>
      <w:tr w:rsidR="0024428E" w:rsidRPr="00822285" w14:paraId="327275A8" w14:textId="77777777" w:rsidTr="0024428E">
        <w:trPr>
          <w:trHeight w:val="301"/>
        </w:trPr>
        <w:tc>
          <w:tcPr>
            <w:tcW w:w="5000" w:type="pct"/>
            <w:gridSpan w:val="9"/>
          </w:tcPr>
          <w:p w14:paraId="3526F42F" w14:textId="420667E3" w:rsidR="0024428E" w:rsidRPr="00546443" w:rsidRDefault="0024428E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546443">
              <w:rPr>
                <w:rFonts w:ascii="Times New Roman" w:hAnsi="Times New Roman" w:cs="Times New Roman"/>
                <w:b/>
                <w:spacing w:val="2"/>
                <w:lang w:val="en-US"/>
              </w:rPr>
              <w:t>E) TRAM DS Thymus vs. normal Thymus</w:t>
            </w:r>
          </w:p>
        </w:tc>
      </w:tr>
      <w:tr w:rsidR="0024428E" w:rsidRPr="00822285" w14:paraId="04BC80B4" w14:textId="77777777" w:rsidTr="0024428E">
        <w:trPr>
          <w:trHeight w:val="690"/>
        </w:trPr>
        <w:tc>
          <w:tcPr>
            <w:tcW w:w="5000" w:type="pct"/>
            <w:gridSpan w:val="9"/>
            <w:vAlign w:val="center"/>
          </w:tcPr>
          <w:p w14:paraId="6C188BEA" w14:textId="59EB8998" w:rsidR="0024428E" w:rsidRPr="00546443" w:rsidRDefault="0024428E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A DS Thymus (n=4)</w:t>
            </w:r>
          </w:p>
        </w:tc>
      </w:tr>
      <w:tr w:rsidR="00B97811" w:rsidRPr="00546443" w14:paraId="55E878A2" w14:textId="77777777" w:rsidTr="00B97811">
        <w:trPr>
          <w:trHeight w:val="30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A2340F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FB405E8" w14:textId="516BA873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ries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85362AE" w14:textId="2A2A16F3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atform ID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1FD9F67" w14:textId="2BBF3395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84" w:type="pct"/>
            <w:vAlign w:val="center"/>
          </w:tcPr>
          <w:p w14:paraId="3EC9B5FF" w14:textId="68088D06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69D9055D" w14:textId="76C35611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45AF9D8C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ray-Plat</w:t>
            </w: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 title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D3BD8C0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Rows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BF7363B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B97811" w:rsidRPr="00546443" w14:paraId="6C7145F3" w14:textId="77777777" w:rsidTr="00B97811">
        <w:trPr>
          <w:trHeight w:val="90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68BACA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1-A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6D2AC5B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23910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B2AD1C9" w14:textId="2A85EBBD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648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4B5C210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M589475</w:t>
            </w:r>
          </w:p>
          <w:p w14:paraId="329E8853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58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  <w:p w14:paraId="1795CFD9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58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  <w:p w14:paraId="24BEE4BD" w14:textId="4292ECFD" w:rsidR="0024428E" w:rsidRPr="00546443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5894</w:t>
            </w:r>
            <w:r w:rsidR="0024428E"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84" w:type="pct"/>
            <w:vAlign w:val="center"/>
          </w:tcPr>
          <w:p w14:paraId="2B4C0568" w14:textId="77777777" w:rsidR="0024428E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064865F4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ADE75E6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553F6DA5" w14:textId="0B9D8095" w:rsidR="00B97811" w:rsidRPr="00546443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A59DC89" w14:textId="5B57E029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S thymus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746E3E3F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gilent-014850 Whole Human Genome Microarray 4x44K G4112F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456E5DB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2194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4BCDCD9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ma et al. 2011</w:t>
            </w:r>
          </w:p>
        </w:tc>
      </w:tr>
      <w:tr w:rsidR="0024428E" w:rsidRPr="00822285" w14:paraId="0DE91AE3" w14:textId="77777777" w:rsidTr="0024428E">
        <w:trPr>
          <w:trHeight w:val="657"/>
        </w:trPr>
        <w:tc>
          <w:tcPr>
            <w:tcW w:w="5000" w:type="pct"/>
            <w:gridSpan w:val="9"/>
            <w:vAlign w:val="center"/>
          </w:tcPr>
          <w:p w14:paraId="5095624E" w14:textId="69537A97" w:rsidR="0024428E" w:rsidRPr="00546443" w:rsidRDefault="0024428E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B normal Thymus (n=4)</w:t>
            </w:r>
          </w:p>
        </w:tc>
      </w:tr>
      <w:tr w:rsidR="00B97811" w:rsidRPr="00546443" w14:paraId="3CA7ABB3" w14:textId="77777777" w:rsidTr="00B97811">
        <w:trPr>
          <w:trHeight w:val="90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2B9340E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-B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60EE2C3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23910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41E3F57" w14:textId="6EB1819B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648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790F582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589449</w:t>
            </w:r>
          </w:p>
          <w:p w14:paraId="5AE8E7F0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58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  <w:p w14:paraId="5B159561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58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6770A0AE" w14:textId="2317DFE5" w:rsidR="0024428E" w:rsidRPr="00546443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5894</w:t>
            </w:r>
            <w:r w:rsidR="0024428E"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384" w:type="pct"/>
            <w:vAlign w:val="center"/>
          </w:tcPr>
          <w:p w14:paraId="0234950C" w14:textId="77777777" w:rsidR="0024428E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10D66F7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49EF4B0" w14:textId="77777777" w:rsidR="00B97811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34B5B49D" w14:textId="4EB5B0CA" w:rsidR="00B97811" w:rsidRPr="00546443" w:rsidRDefault="00B97811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6D11644" w14:textId="77B34D9F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thymus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7E500D7C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ilent-014850 Whole Human Genome Microarray 4x44K G4112F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02245A1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2194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DD62DCC" w14:textId="77777777" w:rsidR="0024428E" w:rsidRPr="00546443" w:rsidRDefault="0024428E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ma et al. 2011</w:t>
            </w:r>
          </w:p>
        </w:tc>
      </w:tr>
    </w:tbl>
    <w:p w14:paraId="6CB250C3" w14:textId="661086FF" w:rsidR="00E454EB" w:rsidRPr="00546443" w:rsidRDefault="00E454EB" w:rsidP="00E15FD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970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052"/>
        <w:gridCol w:w="1044"/>
        <w:gridCol w:w="1556"/>
        <w:gridCol w:w="687"/>
        <w:gridCol w:w="1319"/>
        <w:gridCol w:w="1704"/>
        <w:gridCol w:w="786"/>
        <w:gridCol w:w="1028"/>
      </w:tblGrid>
      <w:tr w:rsidR="00D108E2" w:rsidRPr="00822285" w14:paraId="78255803" w14:textId="77777777" w:rsidTr="00D108E2">
        <w:trPr>
          <w:trHeight w:val="241"/>
        </w:trPr>
        <w:tc>
          <w:tcPr>
            <w:tcW w:w="5000" w:type="pct"/>
            <w:gridSpan w:val="9"/>
          </w:tcPr>
          <w:p w14:paraId="57913183" w14:textId="112A7475" w:rsidR="00D108E2" w:rsidRPr="00546443" w:rsidRDefault="00D108E2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546443">
              <w:rPr>
                <w:rFonts w:ascii="Times New Roman" w:hAnsi="Times New Roman" w:cs="Times New Roman"/>
                <w:b/>
                <w:spacing w:val="2"/>
                <w:lang w:val="en-US"/>
              </w:rPr>
              <w:t>F) TRAM DS iPSCs vs. normal iPSCs</w:t>
            </w:r>
          </w:p>
        </w:tc>
      </w:tr>
      <w:tr w:rsidR="00D108E2" w:rsidRPr="00822285" w14:paraId="7ADBAAA5" w14:textId="77777777" w:rsidTr="00D108E2">
        <w:trPr>
          <w:trHeight w:val="541"/>
        </w:trPr>
        <w:tc>
          <w:tcPr>
            <w:tcW w:w="5000" w:type="pct"/>
            <w:gridSpan w:val="9"/>
            <w:vAlign w:val="center"/>
          </w:tcPr>
          <w:p w14:paraId="4BAE5ABC" w14:textId="50396E3C" w:rsidR="00D108E2" w:rsidRPr="00546443" w:rsidRDefault="00D108E2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A DS iPSCs (n=32)</w:t>
            </w:r>
          </w:p>
        </w:tc>
      </w:tr>
      <w:tr w:rsidR="00B97811" w:rsidRPr="00546443" w14:paraId="55B17168" w14:textId="77777777" w:rsidTr="00B97811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82E7FAA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AE48330" w14:textId="03762EDA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ries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B898786" w14:textId="3BD55DA4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atform ID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6211DA2" w14:textId="612AA3A8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54" w:type="pct"/>
            <w:vAlign w:val="center"/>
          </w:tcPr>
          <w:p w14:paraId="161A35F3" w14:textId="74BA1EC0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1F7AB6BB" w14:textId="252EF92F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1C0E678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ray-Platfo</w:t>
            </w: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 titl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566ED3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Rows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EE65757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B97811" w:rsidRPr="00546443" w14:paraId="367E9EFD" w14:textId="77777777" w:rsidTr="00B97811">
        <w:trPr>
          <w:trHeight w:val="6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3588397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1-A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BD0568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3893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F85408B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1055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60A0590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952367, 70</w:t>
            </w:r>
          </w:p>
        </w:tc>
        <w:tc>
          <w:tcPr>
            <w:tcW w:w="354" w:type="pct"/>
            <w:vAlign w:val="center"/>
          </w:tcPr>
          <w:p w14:paraId="08765C16" w14:textId="1780C206" w:rsidR="00D108E2" w:rsidRPr="00546443" w:rsidRDefault="00F45CD0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398442E6" w14:textId="069475C3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isomic fibroblast-derived iPSC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2074660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4.0 expression beadchip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239C08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732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259980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Li et al. 2012</w:t>
            </w:r>
          </w:p>
        </w:tc>
      </w:tr>
      <w:tr w:rsidR="00B97811" w:rsidRPr="00546443" w14:paraId="60FFEE86" w14:textId="77777777" w:rsidTr="00B97811">
        <w:trPr>
          <w:trHeight w:val="6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2A6216F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3-A1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A5D6AC7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4295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CD62AC2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1055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F3345D8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053964-66, 70-72, 91-96</w:t>
            </w:r>
          </w:p>
        </w:tc>
        <w:tc>
          <w:tcPr>
            <w:tcW w:w="354" w:type="pct"/>
            <w:vAlign w:val="center"/>
          </w:tcPr>
          <w:p w14:paraId="7AB10B9E" w14:textId="4721F3D5" w:rsidR="00D108E2" w:rsidRPr="00546443" w:rsidRDefault="00790FDB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0D0B427E" w14:textId="3FB76BD8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S fibroblast-derived iPSC </w:t>
            </w:r>
          </w:p>
          <w:p w14:paraId="04029925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CL54 replicate 1-6 in duplicate 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2B9CAD9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4.0 expression beadchip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A7DFB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730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F3D62B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ggs et al. 2013</w:t>
            </w:r>
          </w:p>
        </w:tc>
      </w:tr>
      <w:tr w:rsidR="00B97811" w:rsidRPr="00546443" w14:paraId="5CCF70E3" w14:textId="77777777" w:rsidTr="00B97811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56E7CCB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15-2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AB66A17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4861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310AEE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57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2119BE6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182325-30</w:t>
            </w:r>
          </w:p>
        </w:tc>
        <w:tc>
          <w:tcPr>
            <w:tcW w:w="354" w:type="pct"/>
            <w:vAlign w:val="center"/>
          </w:tcPr>
          <w:p w14:paraId="251DA61C" w14:textId="5AB5F775" w:rsidR="00D108E2" w:rsidRPr="00546443" w:rsidRDefault="006D09D8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789675D5" w14:textId="7517978B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21 iPSC biological replicate 1-3 in duplicate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F335DD3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A3325B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FCFAA9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Weick et al. 2013</w:t>
            </w:r>
          </w:p>
        </w:tc>
      </w:tr>
      <w:tr w:rsidR="00B97811" w:rsidRPr="00546443" w14:paraId="616DCDCE" w14:textId="77777777" w:rsidTr="00B97811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D2AAA2E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A21-3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8CF67E7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4701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D1BD72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1520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45D7E8D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142933-35, 39-41, 45-47, 51-53</w:t>
            </w:r>
          </w:p>
        </w:tc>
        <w:tc>
          <w:tcPr>
            <w:tcW w:w="354" w:type="pct"/>
            <w:vAlign w:val="center"/>
          </w:tcPr>
          <w:p w14:paraId="57359548" w14:textId="7A658639" w:rsidR="00D108E2" w:rsidRPr="00546443" w:rsidRDefault="00881727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71CCD3A4" w14:textId="7D7A4853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DS-iPS:</w:t>
            </w:r>
          </w:p>
          <w:p w14:paraId="59E03469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al Replicate 1-3 </w:t>
            </w:r>
          </w:p>
          <w:p w14:paraId="09478779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ne 1 Replicate   1-3 </w:t>
            </w:r>
          </w:p>
          <w:p w14:paraId="1824F2F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ne 2 Replicate   1-3 </w:t>
            </w:r>
          </w:p>
          <w:p w14:paraId="5C88D40D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ne 3 Replicate   1-3 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83BE206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PrimeView] Affymetrix Human Gene Expression Arra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C5AB7D9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9293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3F4BFE76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iang et al. 2013</w:t>
            </w:r>
          </w:p>
        </w:tc>
      </w:tr>
      <w:tr w:rsidR="00D108E2" w:rsidRPr="00822285" w14:paraId="7D65834C" w14:textId="77777777" w:rsidTr="00D108E2">
        <w:trPr>
          <w:trHeight w:val="716"/>
        </w:trPr>
        <w:tc>
          <w:tcPr>
            <w:tcW w:w="5000" w:type="pct"/>
            <w:gridSpan w:val="9"/>
            <w:vAlign w:val="center"/>
          </w:tcPr>
          <w:p w14:paraId="4C7D48FA" w14:textId="3DACD22F" w:rsidR="00D108E2" w:rsidRPr="00546443" w:rsidRDefault="00D108E2" w:rsidP="00E15FD4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ool B normal IPSCs  (n=22)</w:t>
            </w:r>
          </w:p>
        </w:tc>
      </w:tr>
      <w:tr w:rsidR="00B97811" w:rsidRPr="00546443" w14:paraId="5B42C285" w14:textId="77777777" w:rsidTr="00B97811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A6AEAB4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-B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2BACB0A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3893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30C1BB2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1055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28F461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952368-69,71-72</w:t>
            </w:r>
          </w:p>
        </w:tc>
        <w:tc>
          <w:tcPr>
            <w:tcW w:w="354" w:type="pct"/>
            <w:vAlign w:val="center"/>
          </w:tcPr>
          <w:p w14:paraId="1B187045" w14:textId="41A01D8C" w:rsidR="00D108E2" w:rsidRPr="00546443" w:rsidRDefault="00F45CD0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0D7FE22E" w14:textId="159548D9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omic iPSC derived from trisomic cells in duplicate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E14B6AE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4.0 expression beadchip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B12559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732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5F2B626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Li et al. 2012</w:t>
            </w:r>
          </w:p>
        </w:tc>
      </w:tr>
      <w:tr w:rsidR="00B97811" w:rsidRPr="00546443" w14:paraId="6DFCE21D" w14:textId="77777777" w:rsidTr="00B97811">
        <w:trPr>
          <w:trHeight w:val="6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B2D45AE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B5-B1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D6E421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E4295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8FA7725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PL1055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BB97FEB" w14:textId="6C695324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SM1053943-45, </w:t>
            </w:r>
            <w:r w:rsidR="000407A5"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0539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-69, </w:t>
            </w:r>
            <w:r w:rsidR="000407A5"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0539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-75, </w:t>
            </w:r>
            <w:r w:rsidR="000407A5"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GSM10539</w:t>
            </w: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88-90</w:t>
            </w:r>
          </w:p>
        </w:tc>
        <w:tc>
          <w:tcPr>
            <w:tcW w:w="354" w:type="pct"/>
            <w:vAlign w:val="center"/>
          </w:tcPr>
          <w:p w14:paraId="1FA7774E" w14:textId="77777777" w:rsidR="00D108E2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680F990C" w14:textId="77777777" w:rsidR="000407A5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7A9E7E4" w14:textId="77777777" w:rsidR="000407A5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396F54D3" w14:textId="77777777" w:rsidR="000407A5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1F54E1C" w14:textId="77777777" w:rsidR="000407A5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7F15F8F7" w14:textId="77777777" w:rsidR="000407A5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199989D" w14:textId="56DEF357" w:rsidR="000407A5" w:rsidRPr="00546443" w:rsidRDefault="000407A5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666D0AB0" w14:textId="1397CCD4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T-fibroblast-derived iPSC in triplicate; </w:t>
            </w:r>
          </w:p>
          <w:p w14:paraId="003FF8F5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ploid DS-iPSC in triplicate;</w:t>
            </w:r>
          </w:p>
          <w:p w14:paraId="313E749F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T- normal iPSC.</w:t>
            </w:r>
          </w:p>
          <w:p w14:paraId="440CB248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6205710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umina HumanHT-12 V4.0 expression beadchip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1B8D1AA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47309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7A5019DB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ggs et al. 2013</w:t>
            </w:r>
          </w:p>
        </w:tc>
      </w:tr>
      <w:tr w:rsidR="00B97811" w:rsidRPr="00546443" w14:paraId="2770D723" w14:textId="77777777" w:rsidTr="00B97811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97B609C" w14:textId="0AC23103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17-B1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35EDB5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4861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8ECF29A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57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523BA1E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182331-33</w:t>
            </w:r>
          </w:p>
        </w:tc>
        <w:tc>
          <w:tcPr>
            <w:tcW w:w="354" w:type="pct"/>
            <w:vAlign w:val="center"/>
          </w:tcPr>
          <w:p w14:paraId="2B2DE9CB" w14:textId="6AF6CCB0" w:rsidR="00D108E2" w:rsidRPr="00546443" w:rsidRDefault="004D07A8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46A7BEE8" w14:textId="3C809055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ploid iPSC biological replicate 1-3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C5391FD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HG-U133_Plus_2] Affymetrix Human Genome U133 Plus 2.0 Arra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D146A3C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</w:rPr>
              <w:t>5467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33C32AD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ck et al.  2013</w:t>
            </w:r>
          </w:p>
        </w:tc>
      </w:tr>
      <w:tr w:rsidR="00B97811" w:rsidRPr="00546443" w14:paraId="46F4FCA6" w14:textId="77777777" w:rsidTr="00B97811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EFA2DB6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20-B2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EB86A58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E4701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3D499E6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L1520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E20BD8E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M1142930-32</w:t>
            </w:r>
          </w:p>
        </w:tc>
        <w:tc>
          <w:tcPr>
            <w:tcW w:w="354" w:type="pct"/>
            <w:vAlign w:val="center"/>
          </w:tcPr>
          <w:p w14:paraId="04C380DD" w14:textId="03C6E9BF" w:rsidR="00D108E2" w:rsidRPr="00546443" w:rsidRDefault="00B60F5C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2914E8D9" w14:textId="1B6ECD3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 iPS Replicate 1-3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23594C4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PrimeView] Affymetrix Human Gene Expression Arra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C98E510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93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10988A0E" w14:textId="77777777" w:rsidR="00D108E2" w:rsidRPr="00546443" w:rsidRDefault="00D108E2" w:rsidP="00E15FD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64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iang et al. 2013</w:t>
            </w:r>
          </w:p>
        </w:tc>
      </w:tr>
    </w:tbl>
    <w:p w14:paraId="3F8D43AC" w14:textId="77777777" w:rsidR="00C42AC3" w:rsidRPr="00546443" w:rsidRDefault="00C42AC3"/>
    <w:sectPr w:rsidR="00C42AC3" w:rsidRPr="00546443" w:rsidSect="007B0941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FD4"/>
    <w:rsid w:val="000407A5"/>
    <w:rsid w:val="0009303B"/>
    <w:rsid w:val="000B7C0A"/>
    <w:rsid w:val="00207A0E"/>
    <w:rsid w:val="0024428E"/>
    <w:rsid w:val="00280AA4"/>
    <w:rsid w:val="002C0214"/>
    <w:rsid w:val="002C22C1"/>
    <w:rsid w:val="002D4E5B"/>
    <w:rsid w:val="00370ABC"/>
    <w:rsid w:val="003F6A0A"/>
    <w:rsid w:val="003F7F11"/>
    <w:rsid w:val="004611BB"/>
    <w:rsid w:val="004D07A8"/>
    <w:rsid w:val="005322DF"/>
    <w:rsid w:val="00533705"/>
    <w:rsid w:val="00546443"/>
    <w:rsid w:val="00644B57"/>
    <w:rsid w:val="0068033D"/>
    <w:rsid w:val="006D09D8"/>
    <w:rsid w:val="00703F53"/>
    <w:rsid w:val="00790FDB"/>
    <w:rsid w:val="007B0941"/>
    <w:rsid w:val="00822285"/>
    <w:rsid w:val="00881727"/>
    <w:rsid w:val="00944163"/>
    <w:rsid w:val="009C1BA6"/>
    <w:rsid w:val="00B46716"/>
    <w:rsid w:val="00B60F5C"/>
    <w:rsid w:val="00B97811"/>
    <w:rsid w:val="00BF3044"/>
    <w:rsid w:val="00C0596B"/>
    <w:rsid w:val="00C42AC3"/>
    <w:rsid w:val="00CE084E"/>
    <w:rsid w:val="00CF32C4"/>
    <w:rsid w:val="00D108E2"/>
    <w:rsid w:val="00DE7DE5"/>
    <w:rsid w:val="00E15FD4"/>
    <w:rsid w:val="00E454EB"/>
    <w:rsid w:val="00E52727"/>
    <w:rsid w:val="00EC5B57"/>
    <w:rsid w:val="00ED2873"/>
    <w:rsid w:val="00F33A6C"/>
    <w:rsid w:val="00F45CD0"/>
    <w:rsid w:val="00F67059"/>
    <w:rsid w:val="00F75A99"/>
    <w:rsid w:val="00FA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652B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E084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084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961</Words>
  <Characters>5480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Integrated quantitative transcriptome maps of human trisomy 21 tissues and cells</vt:lpstr>
    </vt:vector>
  </TitlesOfParts>
  <Company/>
  <LinksUpToDate>false</LinksUpToDate>
  <CharactersWithSpaces>6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12</dc:creator>
  <cp:keywords/>
  <dc:description/>
  <cp:lastModifiedBy>Moon Landing</cp:lastModifiedBy>
  <cp:revision>30</cp:revision>
  <dcterms:created xsi:type="dcterms:W3CDTF">2017-07-25T14:32:00Z</dcterms:created>
  <dcterms:modified xsi:type="dcterms:W3CDTF">2018-03-05T14:49:00Z</dcterms:modified>
</cp:coreProperties>
</file>